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E7B0" w14:textId="048266A5" w:rsidR="005F3B5E" w:rsidRDefault="00B95539">
      <w:pPr>
        <w:rPr>
          <w:rFonts w:ascii="Arial" w:hAnsi="Arial" w:cs="Arial" w:hint="eastAsia"/>
          <w:b/>
          <w:bCs/>
        </w:rPr>
      </w:pPr>
      <w:r>
        <w:rPr>
          <w:rFonts w:ascii="Arial" w:hAnsi="Arial" w:cs="Arial"/>
          <w:b/>
          <w:bCs/>
        </w:rPr>
        <w:t>T</w:t>
      </w:r>
      <w:r>
        <w:rPr>
          <w:rFonts w:ascii="Arial" w:hAnsi="Arial" w:cs="Arial" w:hint="eastAsia"/>
          <w:b/>
          <w:bCs/>
        </w:rPr>
        <w:t>ab</w:t>
      </w:r>
      <w:r>
        <w:rPr>
          <w:rFonts w:ascii="Arial" w:hAnsi="Arial" w:cs="Arial"/>
          <w:b/>
          <w:bCs/>
        </w:rPr>
        <w:t>le S</w:t>
      </w:r>
      <w:r w:rsidR="00734DC4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MIC value of antibiotics for </w:t>
      </w:r>
      <w:r>
        <w:rPr>
          <w:rFonts w:ascii="Arial" w:hAnsi="Arial" w:cs="Arial" w:hint="eastAsia"/>
          <w:b/>
          <w:bCs/>
        </w:rPr>
        <w:t>BW25113</w:t>
      </w:r>
      <w:r>
        <w:rPr>
          <w:rFonts w:ascii="Arial" w:hAnsi="Arial" w:cs="Arial"/>
          <w:b/>
          <w:bCs/>
        </w:rPr>
        <w:t xml:space="preserve"> carrying</w:t>
      </w:r>
      <w:r>
        <w:rPr>
          <w:rFonts w:ascii="Arial" w:hAnsi="Arial" w:cs="Arial" w:hint="eastAsia"/>
          <w:b/>
          <w:bCs/>
        </w:rPr>
        <w:t xml:space="preserve"> wild-type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MCR-1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or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variant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73"/>
        <w:gridCol w:w="1035"/>
        <w:gridCol w:w="1037"/>
        <w:gridCol w:w="1038"/>
        <w:gridCol w:w="1030"/>
        <w:gridCol w:w="1030"/>
        <w:gridCol w:w="1030"/>
        <w:gridCol w:w="1033"/>
      </w:tblGrid>
      <w:tr w:rsidR="00734DC4" w14:paraId="750893BE" w14:textId="77777777" w:rsidTr="00734DC4">
        <w:tc>
          <w:tcPr>
            <w:tcW w:w="646" w:type="pct"/>
            <w:vMerge w:val="restart"/>
            <w:tcBorders>
              <w:right w:val="nil"/>
            </w:tcBorders>
            <w:vAlign w:val="center"/>
          </w:tcPr>
          <w:p w14:paraId="0CF0EB67" w14:textId="661324EF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A</w:t>
            </w:r>
            <w:r w:rsidRPr="00734DC4">
              <w:rPr>
                <w:rFonts w:ascii="Arial" w:hAnsi="Arial" w:cs="Arial"/>
              </w:rPr>
              <w:t>ntibiotic</w:t>
            </w:r>
          </w:p>
        </w:tc>
        <w:tc>
          <w:tcPr>
            <w:tcW w:w="4354" w:type="pct"/>
            <w:gridSpan w:val="7"/>
            <w:tcBorders>
              <w:left w:val="nil"/>
              <w:bottom w:val="single" w:sz="12" w:space="0" w:color="auto"/>
            </w:tcBorders>
          </w:tcPr>
          <w:p w14:paraId="4B1EBB69" w14:textId="165BACBD" w:rsidR="00734DC4" w:rsidRDefault="00734DC4" w:rsidP="00734DC4">
            <w:pPr>
              <w:jc w:val="center"/>
              <w:rPr>
                <w:rFonts w:ascii="Arial" w:hAnsi="Arial" w:cs="Arial" w:hint="eastAsia"/>
                <w:b/>
                <w:bCs/>
              </w:rPr>
            </w:pPr>
            <w:r>
              <w:rPr>
                <w:rFonts w:ascii="Arial" w:hAnsi="Arial" w:cs="Arial"/>
              </w:rPr>
              <w:t>MIC (</w:t>
            </w:r>
            <w:proofErr w:type="spellStart"/>
            <w:r>
              <w:rPr>
                <w:rFonts w:ascii="Arial" w:hAnsi="Arial" w:cs="Arial"/>
              </w:rPr>
              <w:t>μg</w:t>
            </w:r>
            <w:proofErr w:type="spellEnd"/>
            <w:r>
              <w:rPr>
                <w:rFonts w:ascii="Arial" w:hAnsi="Arial" w:cs="Arial"/>
              </w:rPr>
              <w:t>/ml)</w:t>
            </w:r>
          </w:p>
        </w:tc>
      </w:tr>
      <w:tr w:rsidR="00734DC4" w14:paraId="5544EA60" w14:textId="77777777" w:rsidTr="00734DC4">
        <w:tc>
          <w:tcPr>
            <w:tcW w:w="646" w:type="pct"/>
            <w:vMerge/>
            <w:tcBorders>
              <w:right w:val="nil"/>
            </w:tcBorders>
          </w:tcPr>
          <w:p w14:paraId="6518CFBD" w14:textId="77777777" w:rsidR="00734DC4" w:rsidRDefault="00734DC4" w:rsidP="00734DC4">
            <w:pPr>
              <w:rPr>
                <w:rFonts w:ascii="Arial" w:hAnsi="Arial" w:cs="Arial" w:hint="eastAsia"/>
                <w:b/>
                <w:bCs/>
              </w:rPr>
            </w:pPr>
          </w:p>
        </w:tc>
        <w:tc>
          <w:tcPr>
            <w:tcW w:w="623" w:type="pct"/>
            <w:tcBorders>
              <w:left w:val="nil"/>
              <w:right w:val="nil"/>
            </w:tcBorders>
          </w:tcPr>
          <w:p w14:paraId="03E67F46" w14:textId="00E38A3D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M</w:t>
            </w:r>
            <w:r w:rsidRPr="00734DC4">
              <w:rPr>
                <w:rFonts w:ascii="Arial" w:hAnsi="Arial" w:cs="Arial"/>
              </w:rPr>
              <w:t>CR-1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3CAD4C57" w14:textId="551A78CD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/>
              </w:rPr>
              <w:t>C584T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14:paraId="5F566A03" w14:textId="7024A80D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/>
              </w:rPr>
              <w:t>A557G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112DEF14" w14:textId="25E26724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A110C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2A397AA7" w14:textId="67CCD168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5C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7A232ED5" w14:textId="0F786D97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577T</w:t>
            </w:r>
          </w:p>
        </w:tc>
        <w:tc>
          <w:tcPr>
            <w:tcW w:w="620" w:type="pct"/>
            <w:tcBorders>
              <w:left w:val="nil"/>
            </w:tcBorders>
          </w:tcPr>
          <w:p w14:paraId="32C89D3D" w14:textId="4E7747EB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18G</w:t>
            </w:r>
          </w:p>
        </w:tc>
      </w:tr>
      <w:tr w:rsidR="00734DC4" w14:paraId="6F6A8807" w14:textId="77777777" w:rsidTr="00734DC4">
        <w:tc>
          <w:tcPr>
            <w:tcW w:w="646" w:type="pct"/>
            <w:tcBorders>
              <w:right w:val="nil"/>
            </w:tcBorders>
          </w:tcPr>
          <w:p w14:paraId="4FE04E13" w14:textId="20E73DF9" w:rsidR="00734DC4" w:rsidRDefault="00734DC4" w:rsidP="00734DC4">
            <w:pPr>
              <w:rPr>
                <w:rFonts w:ascii="Arial" w:hAnsi="Arial" w:cs="Arial" w:hint="eastAsia"/>
                <w:b/>
                <w:bCs/>
              </w:rPr>
            </w:pPr>
            <w:r>
              <w:rPr>
                <w:rFonts w:ascii="Arial" w:hAnsi="Arial" w:cs="Arial" w:hint="eastAsia"/>
              </w:rPr>
              <w:t>Colistin</w:t>
            </w:r>
          </w:p>
        </w:tc>
        <w:tc>
          <w:tcPr>
            <w:tcW w:w="623" w:type="pct"/>
            <w:tcBorders>
              <w:left w:val="nil"/>
              <w:right w:val="nil"/>
            </w:tcBorders>
          </w:tcPr>
          <w:p w14:paraId="6B2009A3" w14:textId="7D4831BF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471EB125" w14:textId="5EAF3A80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14:paraId="7F7EA6E3" w14:textId="32A0E9C9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38D5597D" w14:textId="3E772CC6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6BD6D02C" w14:textId="254B4A06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2AFD17EE" w14:textId="531ABA32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  <w:tc>
          <w:tcPr>
            <w:tcW w:w="620" w:type="pct"/>
            <w:tcBorders>
              <w:left w:val="nil"/>
            </w:tcBorders>
          </w:tcPr>
          <w:p w14:paraId="4A8BC753" w14:textId="0A714C57" w:rsidR="00734DC4" w:rsidRPr="00734DC4" w:rsidRDefault="00734DC4" w:rsidP="00734DC4">
            <w:pPr>
              <w:jc w:val="center"/>
              <w:rPr>
                <w:rFonts w:ascii="Arial" w:hAnsi="Arial" w:cs="Arial" w:hint="eastAsia"/>
              </w:rPr>
            </w:pPr>
            <w:r w:rsidRPr="00734DC4">
              <w:rPr>
                <w:rFonts w:ascii="Arial" w:hAnsi="Arial" w:cs="Arial" w:hint="eastAsia"/>
              </w:rPr>
              <w:t>1</w:t>
            </w:r>
            <w:r w:rsidRPr="00734DC4">
              <w:rPr>
                <w:rFonts w:ascii="Arial" w:hAnsi="Arial" w:cs="Arial"/>
              </w:rPr>
              <w:t>6</w:t>
            </w:r>
          </w:p>
        </w:tc>
      </w:tr>
    </w:tbl>
    <w:p w14:paraId="2D0EDB25" w14:textId="77777777" w:rsidR="005F3B5E" w:rsidRDefault="005F3B5E">
      <w:pPr>
        <w:rPr>
          <w:rFonts w:ascii="Arial" w:hAnsi="Arial" w:cs="Arial" w:hint="eastAsia"/>
          <w:b/>
          <w:bCs/>
        </w:rPr>
      </w:pPr>
    </w:p>
    <w:sectPr w:rsidR="005F3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71A39" w14:textId="77777777" w:rsidR="00B95539" w:rsidRDefault="00B95539" w:rsidP="005F3B5E">
      <w:r>
        <w:separator/>
      </w:r>
    </w:p>
  </w:endnote>
  <w:endnote w:type="continuationSeparator" w:id="0">
    <w:p w14:paraId="52A17926" w14:textId="77777777" w:rsidR="00B95539" w:rsidRDefault="00B95539" w:rsidP="005F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008B8" w14:textId="77777777" w:rsidR="00B95539" w:rsidRDefault="00B95539" w:rsidP="005F3B5E">
      <w:r>
        <w:separator/>
      </w:r>
    </w:p>
  </w:footnote>
  <w:footnote w:type="continuationSeparator" w:id="0">
    <w:p w14:paraId="4444258C" w14:textId="77777777" w:rsidR="00B95539" w:rsidRDefault="00B95539" w:rsidP="005F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c2NWUyOTViMWMyNTY5M2YzMDk4ZWE0ZjliNWFmMjQifQ=="/>
  </w:docVars>
  <w:rsids>
    <w:rsidRoot w:val="0013016F"/>
    <w:rsid w:val="000449C4"/>
    <w:rsid w:val="000527DA"/>
    <w:rsid w:val="000555EA"/>
    <w:rsid w:val="000C228B"/>
    <w:rsid w:val="000E24E6"/>
    <w:rsid w:val="0013016F"/>
    <w:rsid w:val="001B5343"/>
    <w:rsid w:val="00212736"/>
    <w:rsid w:val="002134A0"/>
    <w:rsid w:val="002353FC"/>
    <w:rsid w:val="00273EFD"/>
    <w:rsid w:val="00276125"/>
    <w:rsid w:val="00290097"/>
    <w:rsid w:val="00340705"/>
    <w:rsid w:val="00344251"/>
    <w:rsid w:val="00377D18"/>
    <w:rsid w:val="003B2FE9"/>
    <w:rsid w:val="003C7D3F"/>
    <w:rsid w:val="003E5537"/>
    <w:rsid w:val="003E7C33"/>
    <w:rsid w:val="0045698A"/>
    <w:rsid w:val="00471659"/>
    <w:rsid w:val="004A4C01"/>
    <w:rsid w:val="004B13D6"/>
    <w:rsid w:val="004C7428"/>
    <w:rsid w:val="004F2A81"/>
    <w:rsid w:val="00542E06"/>
    <w:rsid w:val="005610FA"/>
    <w:rsid w:val="00562B80"/>
    <w:rsid w:val="00565174"/>
    <w:rsid w:val="00566893"/>
    <w:rsid w:val="005734B4"/>
    <w:rsid w:val="005A1E82"/>
    <w:rsid w:val="005C0691"/>
    <w:rsid w:val="005F3B5E"/>
    <w:rsid w:val="005F5561"/>
    <w:rsid w:val="00610012"/>
    <w:rsid w:val="00637957"/>
    <w:rsid w:val="00666878"/>
    <w:rsid w:val="00675258"/>
    <w:rsid w:val="006862F7"/>
    <w:rsid w:val="006A00B5"/>
    <w:rsid w:val="006B4879"/>
    <w:rsid w:val="006E115B"/>
    <w:rsid w:val="006E38FF"/>
    <w:rsid w:val="006E3A51"/>
    <w:rsid w:val="0071387E"/>
    <w:rsid w:val="00727852"/>
    <w:rsid w:val="00734DC4"/>
    <w:rsid w:val="00740D75"/>
    <w:rsid w:val="0075410F"/>
    <w:rsid w:val="00755589"/>
    <w:rsid w:val="007749AE"/>
    <w:rsid w:val="007804CF"/>
    <w:rsid w:val="007A2EF1"/>
    <w:rsid w:val="007C4BC8"/>
    <w:rsid w:val="007D086F"/>
    <w:rsid w:val="00880C7B"/>
    <w:rsid w:val="008964D2"/>
    <w:rsid w:val="008B2562"/>
    <w:rsid w:val="008D5CE3"/>
    <w:rsid w:val="00912894"/>
    <w:rsid w:val="00931893"/>
    <w:rsid w:val="00985093"/>
    <w:rsid w:val="009A497C"/>
    <w:rsid w:val="009B72AD"/>
    <w:rsid w:val="00A1475D"/>
    <w:rsid w:val="00A22F57"/>
    <w:rsid w:val="00A35CF7"/>
    <w:rsid w:val="00A66FE4"/>
    <w:rsid w:val="00A7361D"/>
    <w:rsid w:val="00A83C11"/>
    <w:rsid w:val="00AA0963"/>
    <w:rsid w:val="00AA1573"/>
    <w:rsid w:val="00AA4C8E"/>
    <w:rsid w:val="00AC5582"/>
    <w:rsid w:val="00AF378C"/>
    <w:rsid w:val="00B56A45"/>
    <w:rsid w:val="00B95539"/>
    <w:rsid w:val="00B955CB"/>
    <w:rsid w:val="00BA4729"/>
    <w:rsid w:val="00BA65C6"/>
    <w:rsid w:val="00BD473A"/>
    <w:rsid w:val="00BE0ECF"/>
    <w:rsid w:val="00C27992"/>
    <w:rsid w:val="00C85450"/>
    <w:rsid w:val="00CB7480"/>
    <w:rsid w:val="00CC5FCA"/>
    <w:rsid w:val="00CD54AE"/>
    <w:rsid w:val="00CF7E3F"/>
    <w:rsid w:val="00D171C6"/>
    <w:rsid w:val="00D517A9"/>
    <w:rsid w:val="00D573E8"/>
    <w:rsid w:val="00D77745"/>
    <w:rsid w:val="00DF33F7"/>
    <w:rsid w:val="00DF77E6"/>
    <w:rsid w:val="00E03011"/>
    <w:rsid w:val="00E049F5"/>
    <w:rsid w:val="00E60CFB"/>
    <w:rsid w:val="00E6193B"/>
    <w:rsid w:val="00E82842"/>
    <w:rsid w:val="00E82DD4"/>
    <w:rsid w:val="00E97132"/>
    <w:rsid w:val="00F039D0"/>
    <w:rsid w:val="00F05031"/>
    <w:rsid w:val="00F84580"/>
    <w:rsid w:val="00F9746E"/>
    <w:rsid w:val="00FC2F4E"/>
    <w:rsid w:val="00FD30F2"/>
    <w:rsid w:val="00FD513A"/>
    <w:rsid w:val="6256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0B059"/>
  <w15:docId w15:val="{03B0784A-1C9E-4CD2-845A-AAAD7B42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0</cp:revision>
  <dcterms:created xsi:type="dcterms:W3CDTF">2020-09-02T11:07:00Z</dcterms:created>
  <dcterms:modified xsi:type="dcterms:W3CDTF">2022-06-1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7</vt:lpwstr>
  </property>
  <property fmtid="{D5CDD505-2E9C-101B-9397-08002B2CF9AE}" pid="3" name="ICV">
    <vt:lpwstr>DB3392D399B9416F96B6904E6353EA44</vt:lpwstr>
  </property>
</Properties>
</file>